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C4D2F" w14:textId="1B5AA7E1" w:rsidR="004C2109" w:rsidRPr="00672D27" w:rsidRDefault="000E7563" w:rsidP="004C2109">
      <w:pPr>
        <w:rPr>
          <w:rFonts w:ascii="Times" w:hAnsi="Times" w:cs="Arial"/>
          <w:b/>
          <w:bCs/>
          <w:i/>
          <w:iCs/>
        </w:rPr>
      </w:pPr>
      <w:r>
        <w:rPr>
          <w:rFonts w:ascii="Times" w:hAnsi="Times" w:cs="Arial"/>
          <w:b/>
          <w:bCs/>
          <w:i/>
          <w:iCs/>
        </w:rPr>
        <w:t>BrainWAVE</w:t>
      </w:r>
      <w:r w:rsidR="004C2109" w:rsidRPr="00672D27">
        <w:rPr>
          <w:rFonts w:ascii="Times" w:hAnsi="Times" w:cs="Arial"/>
          <w:b/>
          <w:bCs/>
          <w:i/>
          <w:iCs/>
        </w:rPr>
        <w:t xml:space="preserve"> Light and Sounds Levels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5"/>
        <w:gridCol w:w="2975"/>
        <w:gridCol w:w="6110"/>
      </w:tblGrid>
      <w:tr w:rsidR="004C2109" w:rsidRPr="00D553D7" w14:paraId="2ACCCA34" w14:textId="77777777" w:rsidTr="001B2F76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9CC3B" w14:textId="6069DA4F" w:rsidR="004C2109" w:rsidRPr="00672D27" w:rsidRDefault="004C2109" w:rsidP="001B2F76">
            <w:pPr>
              <w:rPr>
                <w:rFonts w:ascii="Times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Table 2</w:t>
            </w:r>
            <w:r w:rsidR="009568EE">
              <w:rPr>
                <w:rFonts w:ascii="Times" w:eastAsia="Times New Roman" w:hAnsi="Times" w:cs="Arial"/>
              </w:rPr>
              <w:t>-1</w:t>
            </w:r>
            <w:r w:rsidRPr="00672D27">
              <w:rPr>
                <w:rFonts w:ascii="Times" w:eastAsia="Times New Roman" w:hAnsi="Times" w:cs="Arial"/>
              </w:rPr>
              <w:t>. Light and Sound</w:t>
            </w:r>
            <w:r w:rsidRPr="00672D27">
              <w:rPr>
                <w:rFonts w:ascii="Times" w:hAnsi="Times" w:cs="Arial"/>
                <w:b/>
              </w:rPr>
              <w:t xml:space="preserve"> </w:t>
            </w:r>
            <w:r w:rsidRPr="00672D27">
              <w:rPr>
                <w:rFonts w:ascii="Times" w:eastAsia="Times New Roman" w:hAnsi="Times" w:cs="Arial"/>
              </w:rPr>
              <w:t>Levels</w:t>
            </w:r>
          </w:p>
        </w:tc>
      </w:tr>
      <w:tr w:rsidR="004C2109" w:rsidRPr="00D553D7" w14:paraId="441C90B8" w14:textId="77777777" w:rsidTr="001B2F76"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5ED68" w14:textId="77777777" w:rsidR="004C2109" w:rsidRPr="00672D27" w:rsidRDefault="004C2109" w:rsidP="001B2F76">
            <w:pPr>
              <w:rPr>
                <w:rFonts w:ascii="Times" w:eastAsia="Times New Roman" w:hAnsi="Times" w:cs="Arial"/>
                <w:b/>
                <w:i/>
                <w:iCs/>
              </w:rPr>
            </w:pPr>
          </w:p>
          <w:p w14:paraId="00217152" w14:textId="6353FF39" w:rsidR="004C2109" w:rsidRPr="00672D27" w:rsidRDefault="000E7563" w:rsidP="001B2F76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eastAsia="Times New Roman" w:hAnsi="Times" w:cs="Arial"/>
                <w:b/>
                <w:bCs/>
                <w:i/>
                <w:iCs/>
              </w:rPr>
              <w:t>BrainWAVE</w:t>
            </w:r>
            <w:r w:rsidR="004C2109" w:rsidRPr="00672D27">
              <w:rPr>
                <w:rFonts w:ascii="Times" w:eastAsia="Times New Roman" w:hAnsi="Times" w:cs="Arial"/>
                <w:b/>
                <w:bCs/>
                <w:i/>
                <w:iCs/>
              </w:rPr>
              <w:t xml:space="preserve"> Light Levels*</w:t>
            </w:r>
          </w:p>
        </w:tc>
        <w:tc>
          <w:tcPr>
            <w:tcW w:w="6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515A8" w14:textId="77777777" w:rsidR="004C2109" w:rsidRPr="00672D27" w:rsidRDefault="004C2109" w:rsidP="001B2F76">
            <w:pPr>
              <w:rPr>
                <w:rFonts w:ascii="Times" w:hAnsi="Times" w:cs="Arial"/>
              </w:rPr>
            </w:pPr>
          </w:p>
        </w:tc>
      </w:tr>
      <w:tr w:rsidR="004C2109" w:rsidRPr="00D553D7" w14:paraId="30CC4539" w14:textId="77777777" w:rsidTr="001B2F76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6E8BE09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9CF14EA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Mice – LED Strip</w: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</w:tcPr>
          <w:p w14:paraId="18625750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800 lux at side of enclosure near light source</w:t>
            </w:r>
          </w:p>
          <w:p w14:paraId="0FBC46BF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100 lux at side of enclosure far from light source (~6 inches from front of cage)</w:t>
            </w:r>
          </w:p>
          <w:p w14:paraId="44F2C715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</w:tr>
      <w:tr w:rsidR="004C2109" w:rsidRPr="00D553D7" w14:paraId="5AC6BAB9" w14:textId="77777777" w:rsidTr="001B2F76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7887852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97CA8BF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Human – Goggles</w: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</w:tcPr>
          <w:p w14:paraId="7E6281BF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100-1000 lux, measured from each eye of the LED goggles with light meter sensor directly on the goggle**</w:t>
            </w:r>
          </w:p>
          <w:p w14:paraId="24187ED7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</w:tr>
      <w:tr w:rsidR="004C2109" w:rsidRPr="00D553D7" w14:paraId="5AB9AA88" w14:textId="77777777" w:rsidTr="001B2F76"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62307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A7286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Human – LED Frame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8543F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500-800 lux, measured at participant’s head position**</w:t>
            </w:r>
          </w:p>
          <w:p w14:paraId="4BC4DF5C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</w:tr>
      <w:tr w:rsidR="004C2109" w:rsidRPr="00D553D7" w14:paraId="0F79F46F" w14:textId="77777777" w:rsidTr="001B2F76"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002A4" w14:textId="77777777" w:rsidR="004C2109" w:rsidRPr="00672D27" w:rsidRDefault="004C2109" w:rsidP="001B2F76">
            <w:pPr>
              <w:rPr>
                <w:rFonts w:ascii="Times" w:eastAsia="Times New Roman" w:hAnsi="Times" w:cs="Arial"/>
                <w:b/>
                <w:i/>
                <w:iCs/>
              </w:rPr>
            </w:pPr>
          </w:p>
          <w:p w14:paraId="0A022240" w14:textId="6267FB56" w:rsidR="004C2109" w:rsidRPr="00672D27" w:rsidRDefault="000E7563" w:rsidP="001B2F76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b/>
                <w:bCs/>
                <w:i/>
                <w:iCs/>
              </w:rPr>
              <w:t>BrainWAVE</w:t>
            </w:r>
            <w:r w:rsidR="004C2109" w:rsidRPr="00672D27">
              <w:rPr>
                <w:rFonts w:ascii="Times" w:eastAsia="Times New Roman" w:hAnsi="Times" w:cs="Arial"/>
                <w:b/>
                <w:bCs/>
                <w:i/>
                <w:iCs/>
              </w:rPr>
              <w:t xml:space="preserve"> Audio***</w:t>
            </w:r>
          </w:p>
        </w:tc>
        <w:tc>
          <w:tcPr>
            <w:tcW w:w="6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8AE78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</w:tr>
      <w:tr w:rsidR="004C2109" w:rsidRPr="00D553D7" w14:paraId="738DD27C" w14:textId="77777777" w:rsidTr="001B2F76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4A2FAB3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B787D99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Mice – One Speaker</w: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</w:tcPr>
          <w:p w14:paraId="2876FE85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60-65 dB, measured at animal’s head position</w:t>
            </w:r>
          </w:p>
          <w:p w14:paraId="780F0709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</w:tr>
      <w:tr w:rsidR="004C2109" w:rsidRPr="00D553D7" w14:paraId="38CDC30D" w14:textId="77777777" w:rsidTr="001B2F76"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0E6BE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0DF10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Human – Earbuds or headphones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A5310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70-80 dB, earbuds, earbuds measured with both earbuds next to decibel meter, headphones measured with decibel meter between headphones**</w:t>
            </w:r>
          </w:p>
          <w:p w14:paraId="6C815604" w14:textId="77777777" w:rsidR="004C2109" w:rsidRPr="00672D27" w:rsidRDefault="004C2109" w:rsidP="001B2F76">
            <w:pPr>
              <w:rPr>
                <w:rFonts w:ascii="Times" w:eastAsia="Times New Roman" w:hAnsi="Times" w:cs="Arial"/>
                <w:color w:val="000000"/>
              </w:rPr>
            </w:pPr>
          </w:p>
        </w:tc>
      </w:tr>
    </w:tbl>
    <w:p w14:paraId="48C09D44" w14:textId="77777777" w:rsidR="004C2109" w:rsidRPr="00672D27" w:rsidRDefault="004C2109" w:rsidP="004C2109">
      <w:pPr>
        <w:spacing w:after="0" w:line="240" w:lineRule="auto"/>
        <w:rPr>
          <w:rFonts w:ascii="Times" w:hAnsi="Times" w:cs="Arial"/>
        </w:rPr>
      </w:pPr>
    </w:p>
    <w:p w14:paraId="205E27DA" w14:textId="77777777" w:rsidR="004C2109" w:rsidRPr="00672D27" w:rsidRDefault="004C2109" w:rsidP="004C2109">
      <w:pPr>
        <w:spacing w:after="0" w:line="240" w:lineRule="auto"/>
        <w:rPr>
          <w:rFonts w:ascii="Times" w:hAnsi="Times" w:cs="Arial"/>
        </w:rPr>
      </w:pPr>
      <w:r w:rsidRPr="00672D27">
        <w:rPr>
          <w:rFonts w:ascii="Times" w:hAnsi="Times" w:cs="Arial"/>
        </w:rPr>
        <w:t xml:space="preserve">*Light measurements were made using a Traceable® Light Meter set to “fast” </w:t>
      </w:r>
      <w:r w:rsidRPr="00672D27">
        <w:rPr>
          <w:rFonts w:ascii="Times" w:hAnsi="Times" w:cs="Arial"/>
          <w:i/>
          <w:iCs/>
        </w:rPr>
        <w:t>while lights flickering at 40 Hz</w:t>
      </w:r>
      <w:r w:rsidRPr="00672D27">
        <w:rPr>
          <w:rFonts w:ascii="Times" w:hAnsi="Times" w:cs="Arial"/>
        </w:rPr>
        <w:t>.</w:t>
      </w:r>
    </w:p>
    <w:p w14:paraId="572B8A1F" w14:textId="77777777" w:rsidR="004C2109" w:rsidRPr="00672D27" w:rsidRDefault="004C2109" w:rsidP="004C2109">
      <w:pPr>
        <w:spacing w:after="0" w:line="240" w:lineRule="auto"/>
        <w:rPr>
          <w:rFonts w:ascii="Times" w:hAnsi="Times" w:cs="Arial"/>
        </w:rPr>
      </w:pPr>
      <w:r w:rsidRPr="00672D27">
        <w:rPr>
          <w:rFonts w:ascii="Times" w:hAnsi="Times" w:cs="Arial"/>
        </w:rPr>
        <w:t>**For human studies, levels may be adjusted to comfort of participant.</w:t>
      </w:r>
    </w:p>
    <w:p w14:paraId="3C5E9C61" w14:textId="77777777" w:rsidR="004C2109" w:rsidRPr="00672D27" w:rsidRDefault="004C2109" w:rsidP="004C2109">
      <w:pPr>
        <w:spacing w:after="0" w:line="240" w:lineRule="auto"/>
        <w:rPr>
          <w:rFonts w:ascii="Times" w:hAnsi="Times" w:cs="Arial"/>
        </w:rPr>
      </w:pPr>
      <w:r w:rsidRPr="00672D27">
        <w:rPr>
          <w:rFonts w:ascii="Times" w:hAnsi="Times" w:cs="Arial"/>
        </w:rPr>
        <w:t>***Measured with a dBA decibel meter.</w:t>
      </w:r>
    </w:p>
    <w:sectPr w:rsidR="004C2109" w:rsidRPr="00672D2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EA7D9" w14:textId="77777777" w:rsidR="00BB0775" w:rsidRDefault="00BB0775" w:rsidP="000229A8">
      <w:pPr>
        <w:spacing w:after="0" w:line="240" w:lineRule="auto"/>
      </w:pPr>
      <w:r>
        <w:separator/>
      </w:r>
    </w:p>
  </w:endnote>
  <w:endnote w:type="continuationSeparator" w:id="0">
    <w:p w14:paraId="27312F1E" w14:textId="77777777" w:rsidR="00BB0775" w:rsidRDefault="00BB0775" w:rsidP="00022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B9285" w14:textId="3C9E89D7" w:rsidR="000229A8" w:rsidRDefault="000229A8" w:rsidP="000229A8">
    <w:pPr>
      <w:pStyle w:val="Footer"/>
      <w:jc w:val="center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4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3143F" w14:textId="77777777" w:rsidR="00BB0775" w:rsidRDefault="00BB0775" w:rsidP="000229A8">
      <w:pPr>
        <w:spacing w:after="0" w:line="240" w:lineRule="auto"/>
      </w:pPr>
      <w:r>
        <w:separator/>
      </w:r>
    </w:p>
  </w:footnote>
  <w:footnote w:type="continuationSeparator" w:id="0">
    <w:p w14:paraId="5E5E8FC7" w14:textId="77777777" w:rsidR="00BB0775" w:rsidRDefault="00BB0775" w:rsidP="000229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NjM0NzUwNbAwtjRQ0lEKTi0uzszPAykwrgUAwJ7VJywAAAA="/>
  </w:docVars>
  <w:rsids>
    <w:rsidRoot w:val="005D0FC7"/>
    <w:rsid w:val="00000C86"/>
    <w:rsid w:val="000039AA"/>
    <w:rsid w:val="000077A3"/>
    <w:rsid w:val="00011E9E"/>
    <w:rsid w:val="000229A8"/>
    <w:rsid w:val="000E7563"/>
    <w:rsid w:val="00111B3F"/>
    <w:rsid w:val="001359FD"/>
    <w:rsid w:val="00136521"/>
    <w:rsid w:val="00167184"/>
    <w:rsid w:val="001A2C1A"/>
    <w:rsid w:val="001E7C76"/>
    <w:rsid w:val="001F7AAB"/>
    <w:rsid w:val="0020250E"/>
    <w:rsid w:val="0020507D"/>
    <w:rsid w:val="00216B90"/>
    <w:rsid w:val="002E69D3"/>
    <w:rsid w:val="00374619"/>
    <w:rsid w:val="00376681"/>
    <w:rsid w:val="00385A6E"/>
    <w:rsid w:val="00393521"/>
    <w:rsid w:val="003A02F1"/>
    <w:rsid w:val="003C3AB3"/>
    <w:rsid w:val="003E703F"/>
    <w:rsid w:val="004165D5"/>
    <w:rsid w:val="004242D1"/>
    <w:rsid w:val="0045692B"/>
    <w:rsid w:val="0049454D"/>
    <w:rsid w:val="004A6593"/>
    <w:rsid w:val="004C2109"/>
    <w:rsid w:val="004C36E4"/>
    <w:rsid w:val="00566E60"/>
    <w:rsid w:val="00595C56"/>
    <w:rsid w:val="005D0FC7"/>
    <w:rsid w:val="00604262"/>
    <w:rsid w:val="00630321"/>
    <w:rsid w:val="00653781"/>
    <w:rsid w:val="00667182"/>
    <w:rsid w:val="00672D27"/>
    <w:rsid w:val="0074227C"/>
    <w:rsid w:val="007968A8"/>
    <w:rsid w:val="007A1BCD"/>
    <w:rsid w:val="007A7A81"/>
    <w:rsid w:val="00890B42"/>
    <w:rsid w:val="008D25E5"/>
    <w:rsid w:val="008D3D19"/>
    <w:rsid w:val="00935639"/>
    <w:rsid w:val="009356DA"/>
    <w:rsid w:val="009568EE"/>
    <w:rsid w:val="009777D8"/>
    <w:rsid w:val="009D0060"/>
    <w:rsid w:val="009D1D12"/>
    <w:rsid w:val="009E21D5"/>
    <w:rsid w:val="00A67E6C"/>
    <w:rsid w:val="00A75B8C"/>
    <w:rsid w:val="00A835F1"/>
    <w:rsid w:val="00A901D5"/>
    <w:rsid w:val="00AB1DB8"/>
    <w:rsid w:val="00B07347"/>
    <w:rsid w:val="00BB0775"/>
    <w:rsid w:val="00BB41BB"/>
    <w:rsid w:val="00BD39FD"/>
    <w:rsid w:val="00BF2179"/>
    <w:rsid w:val="00C616B6"/>
    <w:rsid w:val="00CF11C5"/>
    <w:rsid w:val="00D107C8"/>
    <w:rsid w:val="00D1252D"/>
    <w:rsid w:val="00D13643"/>
    <w:rsid w:val="00D44D36"/>
    <w:rsid w:val="00D50D88"/>
    <w:rsid w:val="00D553D7"/>
    <w:rsid w:val="00D8158A"/>
    <w:rsid w:val="00E17C68"/>
    <w:rsid w:val="00E27180"/>
    <w:rsid w:val="00E5252F"/>
    <w:rsid w:val="00EC20F8"/>
    <w:rsid w:val="00F01AE6"/>
    <w:rsid w:val="00F01C34"/>
    <w:rsid w:val="00F710BB"/>
    <w:rsid w:val="00F8589E"/>
    <w:rsid w:val="00F97DF0"/>
    <w:rsid w:val="00FE6EF0"/>
    <w:rsid w:val="1F0CE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69D75"/>
  <w15:chartTrackingRefBased/>
  <w15:docId w15:val="{0388ED1A-6D83-4D05-9599-6C72706E4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FC7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0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F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F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52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10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30321"/>
  </w:style>
  <w:style w:type="paragraph" w:styleId="Revision">
    <w:name w:val="Revision"/>
    <w:hidden/>
    <w:uiPriority w:val="99"/>
    <w:semiHidden/>
    <w:rsid w:val="00BD39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9A8"/>
  </w:style>
  <w:style w:type="paragraph" w:styleId="Footer">
    <w:name w:val="footer"/>
    <w:basedOn w:val="Normal"/>
    <w:link w:val="FooterChar"/>
    <w:uiPriority w:val="99"/>
    <w:unhideWhenUsed/>
    <w:rsid w:val="0002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9A8"/>
  </w:style>
  <w:style w:type="character" w:styleId="UnresolvedMention">
    <w:name w:val="Unresolved Mention"/>
    <w:basedOn w:val="DefaultParagraphFont"/>
    <w:uiPriority w:val="99"/>
    <w:semiHidden/>
    <w:unhideWhenUsed/>
    <w:rsid w:val="001F7AA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C2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4C2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2CD43A1F1E4499CC279D0A4BC909B" ma:contentTypeVersion="12" ma:contentTypeDescription="Create a new document." ma:contentTypeScope="" ma:versionID="a91bb3c3da7e69c4659596d727f2391a">
  <xsd:schema xmlns:xsd="http://www.w3.org/2001/XMLSchema" xmlns:xs="http://www.w3.org/2001/XMLSchema" xmlns:p="http://schemas.microsoft.com/office/2006/metadata/properties" xmlns:ns3="3c98ffcb-14c1-4ff3-8666-d5d2ce09ebe7" xmlns:ns4="b81f7575-dc0a-4169-9718-c561a0e52c7d" targetNamespace="http://schemas.microsoft.com/office/2006/metadata/properties" ma:root="true" ma:fieldsID="e848f6b2f2417661dc92856218fbf71e" ns3:_="" ns4:_="">
    <xsd:import namespace="3c98ffcb-14c1-4ff3-8666-d5d2ce09ebe7"/>
    <xsd:import namespace="b81f7575-dc0a-4169-9718-c561a0e52c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98ffcb-14c1-4ff3-8666-d5d2ce09eb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f7575-dc0a-4169-9718-c561a0e52c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375B17-64CA-4BB9-8379-8EB19FF504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98ffcb-14c1-4ff3-8666-d5d2ce09ebe7"/>
    <ds:schemaRef ds:uri="b81f7575-dc0a-4169-9718-c561a0e52c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3C7B00-4A53-4DE8-85F4-338C187DEDF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6F1BC5-2E75-4582-945B-F79547CA15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FF33E9-9A5E-4354-A350-823CA8392F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Nuri</dc:creator>
  <cp:keywords/>
  <dc:description/>
  <cp:lastModifiedBy>Attokaren, Matthew K</cp:lastModifiedBy>
  <cp:revision>2</cp:revision>
  <dcterms:created xsi:type="dcterms:W3CDTF">2022-11-29T23:05:00Z</dcterms:created>
  <dcterms:modified xsi:type="dcterms:W3CDTF">2022-11-29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2CD43A1F1E4499CC279D0A4BC909B</vt:lpwstr>
  </property>
</Properties>
</file>